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Times New Roman" w:hAnsi="Times;Times New Roman" w:eastAsia="Times-Roman;Times New Roman" w:cs="Times;Times New Roman"/>
          <w:b/>
          <w:b/>
          <w:bCs/>
          <w:color w:val="000000"/>
          <w:sz w:val="20"/>
          <w:szCs w:val="20"/>
        </w:rPr>
      </w:pPr>
      <w:r>
        <w:rPr>
          <w:rFonts w:eastAsia="Times-Roman;Times New Roman" w:cs="Times;Times New Roman" w:ascii="Times;Times New Roman" w:hAnsi="Times;Times New Roman"/>
          <w:b/>
          <w:bCs/>
          <w:color w:val="000000"/>
          <w:sz w:val="20"/>
          <w:szCs w:val="20"/>
        </w:rPr>
        <w:t>Supplementary Table</w:t>
      </w:r>
    </w:p>
    <w:p>
      <w:pPr>
        <w:pStyle w:val="Normal"/>
        <w:jc w:val="both"/>
        <w:rPr>
          <w:rFonts w:ascii="Times;Times New Roman" w:hAnsi="Times;Times New Roman" w:eastAsia="Times-Roman;Times New Roman" w:cs="Times;Times New Roman"/>
          <w:b/>
          <w:b/>
          <w:bCs/>
          <w:color w:val="000000"/>
          <w:sz w:val="20"/>
          <w:szCs w:val="20"/>
        </w:rPr>
      </w:pPr>
      <w:r>
        <w:rPr>
          <w:rFonts w:eastAsia="Times-Roman;Times New Roman" w:cs="Times;Times New Roman" w:ascii="Times;Times New Roman" w:hAnsi="Times;Times New Roman"/>
          <w:b/>
          <w:bCs/>
          <w:color w:val="000000"/>
          <w:sz w:val="20"/>
          <w:szCs w:val="20"/>
        </w:rPr>
      </w:r>
    </w:p>
    <w:p>
      <w:pPr>
        <w:pStyle w:val="Normal"/>
        <w:jc w:val="both"/>
        <w:rPr>
          <w:rFonts w:ascii="Times;Times New Roman" w:hAnsi="Times;Times New Roman" w:eastAsia="Times-Roman;Times New Roman" w:cs="Times;Times New Roman"/>
          <w:b w:val="false"/>
          <w:b w:val="false"/>
          <w:bCs w:val="false"/>
          <w:color w:val="000000"/>
          <w:sz w:val="20"/>
          <w:szCs w:val="20"/>
        </w:rPr>
      </w:pPr>
      <w:r>
        <w:rPr>
          <w:rFonts w:eastAsia="Times-Roman;Times New Roman" w:cs="Times;Times New Roman" w:ascii="Times;Times New Roman" w:hAnsi="Times;Times New Roman"/>
          <w:b w:val="false"/>
          <w:bCs w:val="false"/>
          <w:color w:val="000000"/>
          <w:sz w:val="20"/>
          <w:szCs w:val="20"/>
        </w:rPr>
        <w:t>The list of media outlets used in research. The table contains the name, the domain name of the online version of the outlet, the country of origin of the outlet, and the RSS feeds that were used.</w:t>
      </w:r>
    </w:p>
    <w:p>
      <w:pPr>
        <w:pStyle w:val="Normal"/>
        <w:jc w:val="both"/>
        <w:rPr>
          <w:rFonts w:ascii="Times;Times New Roman" w:hAnsi="Times;Times New Roman" w:eastAsia="Times-Roman;Times New Roman" w:cs="Times;Times New Roman"/>
          <w:b/>
          <w:b/>
          <w:bCs/>
          <w:color w:val="000000"/>
          <w:sz w:val="20"/>
          <w:szCs w:val="20"/>
        </w:rPr>
      </w:pPr>
      <w:r>
        <w:rPr>
          <w:rFonts w:eastAsia="Times-Roman;Times New Roman" w:cs="Times;Times New Roman" w:ascii="Times;Times New Roman" w:hAnsi="Times;Times New Roman"/>
          <w:b/>
          <w:bCs/>
          <w:color w:val="000000"/>
          <w:sz w:val="20"/>
          <w:szCs w:val="20"/>
        </w:rPr>
      </w:r>
    </w:p>
    <w:tbl>
      <w:tblPr>
        <w:tblW w:w="9368" w:type="dxa"/>
        <w:jc w:val="left"/>
        <w:tblInd w:w="-30" w:type="dxa"/>
        <w:tblLayout w:type="fixed"/>
        <w:tblCellMar>
          <w:top w:w="0" w:type="dxa"/>
          <w:left w:w="30" w:type="dxa"/>
          <w:bottom w:w="0" w:type="dxa"/>
          <w:right w:w="30" w:type="dxa"/>
        </w:tblCellMar>
      </w:tblPr>
      <w:tblGrid>
        <w:gridCol w:w="2173"/>
        <w:gridCol w:w="1375"/>
        <w:gridCol w:w="1201"/>
        <w:gridCol w:w="4619"/>
      </w:tblGrid>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am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omain</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unt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RSS </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r Standar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rStandard.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derstandard.at/?page=rss&amp;ressort=dieStandar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epresse.com</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epress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diepresse.com/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leine Zeitun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leinezeitung.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leinezeitung.at/klon/rss/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ronen Zeitun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rone.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rone.at/krone/S25/kmprog/rss.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uri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urier.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urier.at/newsfeed/nachrichten_nachrichten_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RF</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rf.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orf.at/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lzburger Nachricht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lzburg.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alzburg.com/nwas/rss.php?channel=7mal24</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T.com</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al.tt.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portal.tt.com/tt/dt.cms.rss.XMLServer.cls?pub=tt&amp;section=All&amp;CSPCHD=0020000300004kv01fcL000000fJiWirLlKXCrC0wp6dXIEg--</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orarlberg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ol.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vol.at/rss.aspx/page/vol-article-index-rss-page/dc/</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irtschaftsBlat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irtschaftsblatt.a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ust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wirtschaftsblatt.at/c/32352/f/443210/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 Morg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morgen.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emorgen.be/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 Standaar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tandaard.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dso-front</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De Tij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ijd.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feedsportal.com/c/32135/f/413342/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V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va.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feedsportal.com/c/865/f/413951/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Het Belang van Limburg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bvl.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feedsportal.com/c/865/f/11107/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et Laatste Nieuw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ln.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hln.be/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Derniere Heur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hnet.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hnet.b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Libre Belgiqu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libre.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libre.be/rss/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La Meuse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meuse.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meuse.be/services/fils_rss/actualite/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ieuwsblad.b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ieuwsblad.b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lgiu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ieuwsblad.be/Rss.aspx?section=Nieu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ctualno.com</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ctualno.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xml.webground.bg/actualno/lea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eekly.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bulgaria-weekly.com/index.php?format=feed&amp;typ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nevnik a.m.</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nevnik.bg</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dnevnik.bg/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ws.b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box.bg</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ibox.bg/rss_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vinit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vinit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ovinite.com/services/news_rdf.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ofit.b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ofit.bg</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profit.bg/rss.php?cid=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egab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egabg.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egabg.com/rss/rss20.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ofia Ech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ofiaecho.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sofiaecho.com/rss2/top-storie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tandar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tandartnew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tandartnews.com/feed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Za Pernik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apernik.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lgar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pernik</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nt1 Cypru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nt1.com.cy</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nt1.com.cy/rss/news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amagusta Gazett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amagusta-gazett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amagusta-gazette.com/clients/famagusta-gazette/headlines.rss</w:t>
            </w:r>
          </w:p>
        </w:tc>
      </w:tr>
      <w:tr>
        <w:trPr>
          <w:trHeight w:val="250"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ancial Mirro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ancialmirror.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inancialmirror.com/get_rss/newsCategory_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hilelefthero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hilelefthero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phileleftheros.com/feeds/cyprus.ax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igm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igmaliv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igmalive.com/rss/latest</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imerin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igmalive.com/simerin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igmalive.com/rss/pub/9</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ypo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ypos.com.cy</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ypru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ypos.com.cy/rss/news.cfm</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ktual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ktualne.centrum.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aktualne.centrum.cz/export/rss-hp.p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leskov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leskove.aktualne.centrum.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bleskove.aktualne.centrum.cz/export/rss-bleskove-hp.p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Happening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eskenoviny.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eskenoviny.cz/sluzby/rss/index.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i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ik.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enik.cz/rss/z_domova.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dne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dnes.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servis.idnes.cz/rss.as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hne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hned.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ihned.cz/?p=000000_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dovky Noviny</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dovky.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idovky.cz/export/rss.asp?c=ln_lidovky</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viditelny Pe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viditelnypes.lidovky.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viditelnypes.lidovky.cz/export/rss.asp?c=pes_neviditelny</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ague Daily Monito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aguemonitor.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launch.praguemonitor.com/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adio Pragu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adio.cz</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zech Republic</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radio.cz/rss/rsscz.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O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ok.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ok.dk/forside/feed.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T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t.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bt.dk/rss/bt/senest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rlingske Tidend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erlingske.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berlingske.dk/section/nyhedsoversigt/&amp;template=rss&amp;mim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ors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orsen.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borsen.dk/services/newsfeed/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anish Broadcasting Corporatio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r.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r.dk/OmDR/RSS/20070416101011.htm</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kstra Blade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kstrabladet.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ekstrabladet.dk/rss2/?mode=normal&amp;cache300=tru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yens.d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yens.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fyens.dk/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Jylland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jp.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jp.dk/rss/topnyheder.js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itiken.d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itiken.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politiken.dk/rss/senestenyt.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ondagsavis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ondagsavisen.d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nmark</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ondagsavisen.dk/rss.aspx?id=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ripaev</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p3.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p3.ee/RSS.aspx</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altic Business New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alticbusinessnew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balticbusinessnews.com/RSS.aspx?type=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altic Time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altictime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baltictimes.com/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Baltische Rundschau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altische-rundschau.e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baltische-rundschau.eu/fee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esti Ekspres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kspress.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EestiEkspressFee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esti Paevaleh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pl.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pl.e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HV</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hv.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hv.ee/images/rss/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aleh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aleht.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aaleht.e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htuleh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htuleht.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ohtuleht.ee/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stimee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stimees.e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sto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postimees.e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amuleht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amulehti.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amulehti.fi/uutiset/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elsingin Sanoma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s.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hs.fi/uutiset/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lta-Sanoma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ltasanomat.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ltasanomat.fi/rss/uutiset.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ltaleht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ltalehti.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ltalehti.fi/rss/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uppalehti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uppalehti.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kauppalehti.fi/rss/etusivun_uutiset.js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ya Alan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yan.aland.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yan.ax/.composer/rss/nyan.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nomalehti Lansi-Suom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s24.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s24.fi/xml/ls24.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takunnan Kans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takunnankansa.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atakunnankansa.fi/cs/Satellite?c=AMChannelFeed_C&amp;cid=1194596264092&amp;p=1194596263978&amp;pagename=SKA_newssite%2FAMChannelFeed_C%2FLatest10ArticlesRSS20</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aloussanoma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aloussanomat.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aloussanomat.fi/rss/uutiset</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urun Sanoma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urunsanomat.f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in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urunsanomat.fi/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20 Minutes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20minutes.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20minutes.fr/rss/flux/une.xml?xts=290428&amp;xtor=RSS-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gence Franc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fp.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fp.com/english/rss/storie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 24</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24.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france24.com/en/monde/rss&amp;language=en</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 Diplomati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plomatie.gouv.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iplomatie.gouv.fr/en/backend-fd.php3</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Depech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depeche.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depeche.fr/rss/39.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Provenc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provenc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provence.com/rss/OM-Actualites-A-la-un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Voix du Nor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voixdunord.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voixdunord.fr/Services/Fils_RSS/France_Monde/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 Parisi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parisien.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eparisien.com/home/rss/info/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beratio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beration.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iberation.fr/rss/laun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adio France International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fi.f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ran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fi.fr/actufr/pages/001/accueil.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rwest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rwesten.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erwesten.de/nachrichten/nachrichten/politik.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utsche Well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w-world.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dw-world.de/rdf/rss-en-to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ocu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focus.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focus.de/fol/XML/rss_fol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orgenpos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orgenpost.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orgenpost.de/?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iege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iegel.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piegel.de/schlagzeilen/rss/0,5291,676,00.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tern.d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tern.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tern.de/standard/rss.php?channel=politik</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ueddeutsch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ueddeutsche.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ueddeutsche.de/app/service/rss/ressort/panorama/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agesspiege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agesspiegel.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agesspiegel.de/rss/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el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elt.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welt.de/?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ei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eit.d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erman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feed.zeit.de/wirtschaft/index</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eutheros Typo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tipo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tipos.com/rss?category=worl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eutherotypi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net.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net.gr/rss?i=news.el.articl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R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rt.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ert.gr/xml/rss/rss_2.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n.g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n.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n.gr/rss/feed.asp?FeedSelect=FirstPag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thimerin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thimerini.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s.kathimerini.gr/xml_files/world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EGA TV</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egatv.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egatv.com/gegonota/rss.asp?catid=2</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aftemporik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aftemporiki.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aftemporiki.gr/news/static/rss/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athfind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athfinder.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pathfinder.gr/rss/frontpag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A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ai.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kai.gr/rss/rssfeed.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a Ne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anea.gr</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reece</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anea.gr/default.asp?pid=67&amp;la=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168 Or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168ora.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168ora.hu/static/rss/cikkek_itthon.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lik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likk.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blikk.hu/static/rss_hirek.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dapester Zeitun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udapester.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budapester.hu/index.php?option=com_rd_rss&amp;id=4&amp;feed=RSS2.0</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lmagya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lmagyar.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elmagyar.hu/_rss.php?fid=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Kisalfol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isalfold.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isalfold.hu/_rss.php?fid=27</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gyar Nemze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no.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mno.hu/portal/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ap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api.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api.hu/rssfriss.as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pszabadsa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l.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ol.hu/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pszav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pszava.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epszava.hu/rss/onl_belfold.as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G</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g.h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ungar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vg.hu/rss/vg.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reakingNew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reakingnews.i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breakingnews.ie/bntopstorie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lway Advertis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dvertiser.i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proxy.google.com/GalwayAdvertiser</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ish Examin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ishexaminer.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rishexaminer.com/rss/irishexaminer_top_rss.aspx</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ish Time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reland.com/feeds/rss/newspaper/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T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te.i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rte.ie/rss/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ocialist Work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ocialistworker.org</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socialistworker.org/recent/fee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unday Business Pos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bpost.i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tp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Sunday Tribune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ribune.i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ribune.ie/feeds/latest/</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The Irish Times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ishtime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rishtimes.com/feeds/rss/breaking/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 Limerick Lead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merickleader.i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re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imerickleader.ie/getFeed.aspx?Format=rss&amp;sectionid=3419</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NS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nsa.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nsa.it/site/notizie/awnplus/topnews/synd/ansait_site_topnews_synd_Today_Id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ity</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ity.corriere.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city.corriere.it/rss/homepag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rriere della Ser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rriere.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orriere.it/rss/homepag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l Sole 24 OR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lsole24or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lsole24ore.com/rss/primapagina.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taweb</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taweb.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kataweb.it/feed/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Repubblic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epubblica.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repubblica.it/rss/homepage/rss2.0.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Stamp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stampa.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stampa.it/redazione/rss_hom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ai Internationa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ai.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rai.it/dl/portale/html/PublishingBlock-15c2c340-e282-473d-b944-661e818d667b-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Gcom</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gcom.mediaset.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gcom.mediaset.it/rss/homepag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irgili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irgilio.i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taly</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otizie.alice.it/generated/rss/rss_top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en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ena.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iena.lv/rss/vi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pital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apitals.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apitals.lv/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ns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nsonlin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latviansonline.com/index.php/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jas Vestnesi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estnesis.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wwwlvlv</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T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ta.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leta.lv/rss/rss.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vo New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vonews.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2.feedburner.com/novonews/gTor</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R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ra.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ra.lv/rss/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emgales Zina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z.lv</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tv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zz.lv/index.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lf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lfa.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lfa.lt/rss.do?allNews=tru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Kauno Diena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ena.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kauno.diena.lt/naujieno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laipeda.diena.l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laipeda.diena.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klaipeda.diena.lt/naujieno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 In Your Pocke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nyourpocket.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inyourpocket.com/data/rss/rss_homepag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n Radio and Televisio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rt.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rt.lt/rss/all.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Litovskij Kurier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urier.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urier.lt/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ryta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rytas.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rytas.lt/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rastas.l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rastas.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krastas.lt/?pag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akaru Ekspresa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e.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ve.lt/rss.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z.l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z.l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thu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vz.lt/RSS.aspx</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rrei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rreio.editpress.l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correio.editpress.lu/feed/index.1.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 essentie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ssentiel.l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essentiel.lu/rss/front.tmp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 Jeud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jeudi.editpress.l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le-jeudi.editpress.lu/feed/index.1.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 Quotidi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quotidien.editpress.l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lequotidien.editpress.lu/feed/index.1.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urg New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opix.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opix.com/rss/city/luxemburg-wi</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pos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post.editpress.l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luxpost.editpress.lu/feed/index.1.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ort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ort.lu</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uxembourg</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wort.lu/wort/web/letzebuerg/luxemburg.xml</w:t>
            </w:r>
          </w:p>
        </w:tc>
      </w:tr>
      <w:tr>
        <w:trPr>
          <w:trHeight w:val="242" w:hRule="atLeast"/>
        </w:trPr>
        <w:tc>
          <w:tcPr>
            <w:tcW w:w="2173" w:type="dxa"/>
            <w:tcBorders/>
            <w:vAlign w:val="bottom"/>
          </w:tcPr>
          <w:p>
            <w:pPr>
              <w:pStyle w:val="Normal"/>
              <w:autoSpaceDE w:val="false"/>
              <w:snapToGrid w:val="false"/>
              <w:jc w:val="left"/>
              <w:rPr/>
            </w:pPr>
            <w:r>
              <w:rPr>
                <w:rFonts w:eastAsia="Arial" w:cs="Arial" w:ascii="Arial" w:hAnsi="Arial"/>
                <w:sz w:val="16"/>
                <w:szCs w:val="16"/>
              </w:rPr>
              <w:t xml:space="preserve"> </w:t>
            </w:r>
            <w:r>
              <w:rPr>
                <w:rFonts w:cs="Arial" w:ascii="Arial" w:hAnsi="Arial"/>
                <w:sz w:val="16"/>
                <w:szCs w:val="16"/>
              </w:rPr>
              <w:t>Int Sabiha Malta Taghn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innhalsafi.blogspot.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minnhalsafi.blogspot.com/atom.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logs of the European Commissioners (Malt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c.europa.eu/malta-m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blogs.ec.europa.eu/malta-mt/feed/</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Gozo News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ozonew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gozonews.com/Gozo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ullhad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kullhadd.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kullhadd.com/kullhadd/feed/rss.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Maltamedia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mediaonline.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MaltaMedia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imes of Malt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imesofmalta.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alt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imesofmalta.com/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lgemeen Dagbla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d.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d.nl/?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Dagblad van het Noorden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vhn.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vhn.nl/nieuws/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 Gooi-en Eemland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ooieneemlander.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gooieneemlander.nl/nieuws/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 Telegraaf</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elegraaf.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elegraaf.nl/rss/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Haarlems Dagbla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aarlemsdagblad.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haarlemsdagblad.nl/nieuws/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Het Noordhollands Dagbla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ordhollandsdagblad.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oordhollandsdagblad.nl/nieuws/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Leeuwarder Courant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euwardercourant.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eeuwardercourant.nl/nieuws/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Leidsch Dagbla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eidschdagblad.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eidschdagblad.nl/nieuws/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NRC Handelsbla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rc.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rc.nl/?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olkskran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olkskrant.n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etherlands</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volkskrant.nl/rss/laatstenieuw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ziennik Polska Europa Swia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ziennik.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ziennik.pl/?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zeta Olsztynsk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zetaolsztynska.wm.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gazetaolsztynska.wm.pl/s/gazeta_olsztynska/rss_gazeta.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zeta Prawn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zetaprawna.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gazetaprawna.pl/GazetaPrawna</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zeta Wyborcz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wyborcza.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gazeta.pl/pub/rss/gazetawyborcza.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Nowa Trybuna Opolska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to.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to.pl/apps/pbcs.dll/section?Category=RSS&amp;mim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uls Biznesu</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b.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pb.pl/RSS.aspx?topic=aa0a9087-1ce6-4fa2-b2b5-efdf0d68b14c</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zeczpospolita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p.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rp.pl/rss/2.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uper Expres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e.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e.pl/rss/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news.p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skieradio.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polskieradio.pl/iar/wiadomosci/rss.aspx</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ygodnik Powszechny</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net.pl</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land</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tygodnik.onet.pl/rss.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Acoriano Oriental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corianooriental.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corianooriental.pt/noticia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rreio da Manh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rreiomanha.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orreiomanha.pt/rss/default.aspx?channelID=00000009-0000-0000-0000-000000000009</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sta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stak.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destak.pt/Destak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ario de Coimbr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ariocoimbra.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iariocoimbra.pt/index2.php?option=com_rss&amp;feed=RSS2.0&amp;no_html=1</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ario Economic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conomico.sapo.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economico.sapo.pt/rss/ultima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xpress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eiou.expresso.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aeiou.expresso.pt/gen.pl?p=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Jornal de Negocio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jornaldenegocios.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jornaldenegocios.pt/funcionalidades/rss/generarRSS.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jog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ojogo.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ojogo.pt/rss/Noticia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p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po.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services.sapo.pt/RSS/Feed/noticias/sapo_noticias/diario_de_noticia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Sol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apo.pt</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ortugal</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sol.sapo.pt/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devaru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devarul.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adevarul.ro/toate-articolel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tidianu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otidianul.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otidianul.ro/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venimentul Zilei</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vz.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vz.ro/xml/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rdianu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ardianul.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gardianul.ro/stiri_rss.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jurnalul.r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jurnalul.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jurnalul.ro/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bertate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bertatea.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ibertatea.ro/rss/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ediafax</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ediafax.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ediafax.ro/top-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Romania Libera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libera.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romanialibera.ro/rss/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iarul Financia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f.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zf.ro/rss/zf-english/</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iu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ziua.ro</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oma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proxy.google.com/ziua/APBN</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A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as.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as.sk/rss/224</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olezit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olezite.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olezite.sk/rss.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Trend</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trend.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onas.etrend.sk/trend-holding/rss-sluzba-etrendu/32685.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N Onlin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nonline.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hnonline.sk/</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veslov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noveslovo.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noveslovo.sk/rss.as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avd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avda.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servis.pravda.sk/rss.asp?o=sk_sph</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 Today</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today.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ktoday.com/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The Slovak Spectator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ectator.s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pectator.sk/article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jsz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jszo.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ak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ujszo.com/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l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elo.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elo.si/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nevnik</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nevnik.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nevnik.si/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inistry of Foreign Affairs (Sloveni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zz.gov.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zz.gov.si/index.php?id=3256&amp;L=2&amp;type=100</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ladin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ladina.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ladina.si/feed/mladina-rss-dnevne-novice.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imorske</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rimorske.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primorske.si/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inf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vi.gov.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ukom.gov.si/index.php?id=56&amp;type=100</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ska Tiskovna Agencij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ta.si</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ta.si/rss.php</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ec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vecer.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lovenia</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vecer.com/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20 Minutos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20minutos.es</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20minutos.es/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adena S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adenaser.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adenaser.com/rss.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El Correo Espanol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correodigital.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lcorreodigital.com/vizcaya/rss/feeds/ultima.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 Mundo</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mundo.es</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elmundo.es/rss/descarga.htm?data2=4</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pai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lpai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lpais.com/rss.ht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uropa Pres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uropapress.es</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uropapress.es/rss/rss.aspx?ch=94</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Vanguardi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vanguardia.es</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lavanguardia/hom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 Voz De Galicia</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avozdegalicia.es</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lavozdegalicia.es/portada/index.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bertad Digita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libertaddigital.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rss.libertaddigital.com/libertaddigital/portada</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Periodista Digital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periodistadigital.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pai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proxy.google.com/PeriodistadigitalcomelPeridicoDeLosPeriodista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ftonblade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aftonbladet.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aftonbladet.se/?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Dagens Industri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i.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ditrader.di.se/News/rss.aspx</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agens Nyheter</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n.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dn.se/m/rss/toppnyheter</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xpress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expressen.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expressen.se/1.573280?standAlone=tru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oteborgs-Poste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p.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gp.se/rss/index.jsp?d=100</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Helsingborgs Dagblad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d.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hd.se/?view=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Metro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metro.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metro.se/se/rss.xml?c=section-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 xml:space="preserve">Svenska Dagbladet </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vd.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svd.se/?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ydsvenska Dagblade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ydsvenskan.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sydsvenskan.se/?context=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 Loca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local.se</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weden</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helocal.se/RSS/theLocal.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BC</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bbc.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rss.bbc.co.uk/rss/newsonline_world_edition/front_page/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hannel 4</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channel4.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channel4.com/apps26/syndication/news/itnnews/rs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aily Mail</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ailymail.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feedburner.com/dailymail/home?in_page_id=1766</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Daily Telegraph</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elegraph.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elegraph.co.uk/newsfeed/rss/news.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uardia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guardian.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guardian.co.uk/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ndependent</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independent.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independent.co.uk/index.jsp?service=rs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euter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reuters.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feeds.reuters.com/reuters/topNews</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y New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sky.com</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news.sky.com/skynews/rss/article/0,,30000-1-100,00.xml</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 Sun</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sun.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hesun.co.uk/sol/homepage/feeds/rss/article312900.ece</w:t>
            </w:r>
          </w:p>
        </w:tc>
      </w:tr>
      <w:tr>
        <w:trPr>
          <w:trHeight w:val="242" w:hRule="atLeast"/>
        </w:trPr>
        <w:tc>
          <w:tcPr>
            <w:tcW w:w="2173"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he Times</w:t>
            </w:r>
          </w:p>
        </w:tc>
        <w:tc>
          <w:tcPr>
            <w:tcW w:w="1375"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timesonline.co.uk</w:t>
            </w:r>
          </w:p>
        </w:tc>
        <w:tc>
          <w:tcPr>
            <w:tcW w:w="1201"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United Kingdom</w:t>
            </w:r>
          </w:p>
        </w:tc>
        <w:tc>
          <w:tcPr>
            <w:tcW w:w="4619" w:type="dxa"/>
            <w:tcBorders/>
            <w:vAlign w:val="bottom"/>
          </w:tcPr>
          <w:p>
            <w:pPr>
              <w:pStyle w:val="Normal"/>
              <w:autoSpaceDE w:val="false"/>
              <w:snapToGrid w:val="false"/>
              <w:jc w:val="left"/>
              <w:rPr>
                <w:rFonts w:ascii="Arial" w:hAnsi="Arial" w:cs="Arial"/>
                <w:sz w:val="16"/>
                <w:szCs w:val="16"/>
              </w:rPr>
            </w:pPr>
            <w:r>
              <w:rPr>
                <w:rFonts w:cs="Arial" w:ascii="Arial" w:hAnsi="Arial"/>
                <w:sz w:val="16"/>
                <w:szCs w:val="16"/>
              </w:rPr>
              <w:t>http://www.timesonline.co.uk/tol/feeds/rss/topstories.xml</w:t>
            </w:r>
          </w:p>
        </w:tc>
      </w:tr>
    </w:tbl>
    <w:p>
      <w:pPr>
        <w:pStyle w:val="Normal"/>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Times">
    <w:altName w:val="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Unicode MS" w:cs="Tahoma"/>
      <w:color w:val="auto"/>
      <w:kern w:val="2"/>
      <w:sz w:val="24"/>
      <w:szCs w:val="24"/>
      <w:lang w:val="en-GB"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5T16:48:33Z</dcterms:created>
  <dc:creator>I F</dc:creator>
  <dc:description/>
  <dc:language>en-US</dc:language>
  <cp:lastModifiedBy/>
  <cp:revision>0</cp:revision>
  <dc:subject/>
  <dc:title/>
</cp:coreProperties>
</file>